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3 Meta-analysis of associations of </w:t>
      </w:r>
      <w:r>
        <w:rPr>
          <w:b/>
          <w:i/>
        </w:rPr>
        <w:t>G6PC2</w:t>
      </w:r>
      <w:r>
        <w:rPr>
          <w:b/>
        </w:rPr>
        <w:t xml:space="preserve"> rs560887 and rs16856187 with fasting plasma glucose in European and Chinese populations, respectively. The studies included ten MAGIC studies (CoLaus, deCODE, DGI, Framingham, FUSION, NFBC1966, NTR/NESDA, Rotterdam, Sardinia and TwinsUK)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Dutch New Hoorn study </w:t>
      </w:r>
      <w:r>
        <w:fldChar w:fldCharType="begin"/>
      </w:r>
      <w:r>
        <w:rPr>
          <w:b/>
        </w:rPr>
        <w:instrText xml:space="preserve"> ADDIN EN.CITE &lt;EndNote&gt;&lt;Cite&gt;&lt;Author&gt;Reiling&lt;/Author&gt;&lt;Year&gt;2009&lt;/Year&gt;&lt;RecNum&gt;59&lt;/RecNum&gt;&lt;record&gt;&lt;rec-number&gt;59&lt;/rec-number&gt;&lt;foreign-keys&gt;&lt;key app="EN" db-id="vpv20dxpq9vdapepe2cpp90ze0da522d2wtt"&gt;59&lt;/key&gt;&lt;/foreign-keys&gt;&lt;ref-type name="Journal Article"&gt;17&lt;/ref-type&gt;&lt;contributors&gt;&lt;authors&gt;&lt;author&gt;Reiling, E.&lt;/author&gt;&lt;author&gt;van &amp;apos;t Riet, E.&lt;/author&gt;&lt;author&gt;Groenewoud, M. J.&lt;/author&gt;&lt;author&gt;Welschen, L. M.&lt;/author&gt;&lt;author&gt;van Hove, E. C.&lt;/author&gt;&lt;author&gt;Nijpels, G.&lt;/author&gt;&lt;author&gt;Maassen, J. A.&lt;/author&gt;&lt;author&gt;Dekker, J. M.&lt;/author&gt;&lt;author&gt;t Hart, L. M.&lt;/author&gt;&lt;/authors&gt;&lt;/contributors&gt;&lt;auth-address&gt;Department of Molecular Cell Biology, Leiden University Medical Centre, PO Box 9600, 2300RC, Leiden, the Netherlands.&lt;/auth-address&gt;&lt;titles&gt;&lt;title&gt;Combined effects of single-nucleotide polymorphisms in GCK, GCKR, G6PC2 and MTNR1B on fasting plasma glucose and type 2 diabetes risk&lt;/title&gt;&lt;secondary-title&gt;Diabetologia&lt;/secondary-title&gt;&lt;/titles&gt;&lt;periodical&gt;&lt;full-title&gt;Diabetologia&lt;/full-title&gt;&lt;/periodical&gt;&lt;edition&gt;2009/06/18&lt;/edition&gt;&lt;dates&gt;&lt;year&gt;2009&lt;/year&gt;&lt;pub-dates&gt;&lt;date&gt;Jun 17&lt;/date&gt;&lt;/pub-dates&gt;&lt;/dates&gt;&lt;isbn&gt;1432-0428 (Electronic)&lt;/isbn&gt;&lt;accession-num&gt;19533084&lt;/accession-num&gt;&lt;urls&gt;&lt;related-urls&gt;&lt;url&gt;http://www.ncbi.nlm.nih.gov/entrez/query.fcgi?cmd=Retrieve&amp;amp;db=PubMed&amp;amp;dopt=Citation&amp;amp;list_uids=19533084&lt;/url&gt;&lt;/related-urls&gt;&lt;/urls&gt;&lt;electronic-resource-num&gt;10.1007/s00125-009-1413-9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2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four DESIR studies (DESIR stage 1 and 2 controls, NFBC86 and Obese French children)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3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two San Luis Valley Diabetes Studies (Non-Hispanic Whites and Hispanic Americans) </w:t>
      </w:r>
      <w:r>
        <w:fldChar w:fldCharType="begin"/>
      </w:r>
      <w:r>
        <w:rPr>
          <w:b/>
        </w:rPr>
        <w:instrText xml:space="preserve"> ADDIN EN.CITE &lt;EndNote&gt;&lt;Cite&gt;&lt;Author&gt;Demirci&lt;/Author&gt;&lt;Year&gt;2009&lt;/Year&gt;&lt;RecNum&gt;76&lt;/RecNum&gt;&lt;record&gt;&lt;rec-number&gt;76&lt;/rec-number&gt;&lt;foreign-keys&gt;&lt;key app="EN" db-id="zta9twt22aa5d2ed5sxprrdrztxervdvewxw"&gt;76&lt;/key&gt;&lt;/foreign-keys&gt;&lt;ref-type name="Journal Article"&gt;17&lt;/ref-type&gt;&lt;contributors&gt;&lt;authors&gt;&lt;author&gt;Demirci, F. Y.&lt;/author&gt;&lt;author&gt;Dressen, A. S.&lt;/author&gt;&lt;author&gt;Hamman, R. F.&lt;/author&gt;&lt;author&gt;Bunker, C. H.&lt;/author&gt;&lt;author&gt;Kammerer, C. M.&lt;/author&gt;&lt;author&gt;Kamboh, M. I.&lt;/author&gt;&lt;/authors&gt;&lt;/contributors&gt;&lt;auth-address&gt;Department of Human Genetics, Graduate School of Public Health, University of Pittsburgh, Pittsburgh, Pa., USA.&lt;/auth-address&gt;&lt;titles&gt;&lt;title&gt;Association of a Common G6PC2 Variant with Fasting Plasma Glucose Levels in Non-Diabetic Individuals&lt;/title&gt;&lt;secondary-title&gt;Ann Nutr Metab&lt;/secondary-title&gt;&lt;/titles&gt;&lt;periodical&gt;&lt;full-title&gt;Ann Nutr Metab&lt;/full-title&gt;&lt;/periodical&gt;&lt;pages&gt;59-64&lt;/pages&gt;&lt;volume&gt;56&lt;/volume&gt;&lt;number&gt;1&lt;/number&gt;&lt;edition&gt;2009/12/24&lt;/edition&gt;&lt;dates&gt;&lt;year&gt;2009&lt;/year&gt;&lt;pub-dates&gt;&lt;date&gt;Dec 18&lt;/date&gt;&lt;/pub-dates&gt;&lt;/dates&gt;&lt;isbn&gt;1421-9697 (Electronic)&amp;#xD;1421-9697 (Linking)&lt;/isbn&gt;&lt;accession-num&gt;20029179&lt;/accession-num&gt;&lt;urls&gt;&lt;related-urls&gt;&lt;url&gt;http://www.ncbi.nlm.nih.gov/entrez/query.fcgi?cmd=Retrieve&amp;amp;db=PubMed&amp;amp;dopt=Citation&amp;amp;list_uids=20029179&lt;/url&gt;&lt;/related-urls&gt;&lt;/urls&gt;&lt;electronic-resource-num&gt;000268019 [pii]&amp;#xD;10.1159/000268019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4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Inter99 study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5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Shanghai study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6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and the present study (Chinese adults and adolescents).</w:t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769620</wp:posOffset>
            </wp:positionH>
            <wp:positionV relativeFrom="paragraph">
              <wp:posOffset>-439420</wp:posOffset>
            </wp:positionV>
            <wp:extent cx="9799320" cy="729742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9320" cy="7297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: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Prokopenko I, Langenberg C, Florez JC, Saxena R, Soranzo N, et al. (2009) Variants in MTNR1B influence fasting glucose levels. Nat Genet 41: 77-81.</w:t>
      </w:r>
    </w:p>
    <w:p>
      <w:pPr>
        <w:pStyle w:val="Normal"/>
        <w:ind w:left="720" w:hanging="720"/>
        <w:jc w:val="both"/>
        <w:rPr/>
      </w:pPr>
      <w:r>
        <w:rPr/>
        <w:t>2. Reiling E, van 't Riet E, Groenewoud MJ, Welschen LM, van Hove EC, et al. (2009) Combined effects of single-nucleotide polymorphisms in GCK, GCKR, G6PC2 and MTNR1B on fasting plasma glucose and type 2 diabetes risk. Diabetologia.</w:t>
      </w:r>
    </w:p>
    <w:p>
      <w:pPr>
        <w:pStyle w:val="Normal"/>
        <w:ind w:left="720" w:hanging="720"/>
        <w:jc w:val="both"/>
        <w:rPr/>
      </w:pPr>
      <w:r>
        <w:rPr/>
        <w:t>3. Bouatia-Naji N, Rocheleau G, Van Lommel L, Lemaire K, Schuit F, et al. (2008) A polymorphism within the G6PC2 gene is associated with fasting plasma glucose levels. Science 320: 1085-1088.</w:t>
      </w:r>
    </w:p>
    <w:p>
      <w:pPr>
        <w:pStyle w:val="Normal"/>
        <w:ind w:left="720" w:hanging="720"/>
        <w:jc w:val="both"/>
        <w:rPr/>
      </w:pPr>
      <w:r>
        <w:rPr/>
        <w:t>4. Demirci FY, Dressen AS, Hamman RF, Bunker CH, Kammerer CM, et al. (2009) Association of a Common G6PC2 Variant with Fasting Plasma Glucose Levels in Non-Diabetic Individuals. Ann Nutr Metab 56: 59-64.</w:t>
      </w:r>
    </w:p>
    <w:p>
      <w:pPr>
        <w:pStyle w:val="Normal"/>
        <w:ind w:left="720" w:hanging="720"/>
        <w:jc w:val="both"/>
        <w:rPr/>
      </w:pPr>
      <w:r>
        <w:rPr/>
        <w:t>5. Rose CS, Grarup N, Krarup NT, Poulsen P, Wegner L, et al. (2009) A variant in the G6PC2/ABCB11 locus is associated with increased fasting plasma glucose, increased basal hepatic glucose production and increased insulin release after oral and intravenous glucose loads. Diabetologia 52: 2122-2129.</w:t>
      </w:r>
    </w:p>
    <w:p>
      <w:pPr>
        <w:pStyle w:val="Normal"/>
        <w:ind w:left="720" w:hanging="720"/>
        <w:jc w:val="both"/>
        <w:rPr/>
      </w:pPr>
      <w:r>
        <w:rPr/>
        <w:t>6. Hu C, Zhang R, Wang C, Ma X, Fang Q, et al. (2009) A genetic variant of G6PC2 is associated with type 2 diabetes and fasting plasma glucose level in the Chinese population. Diabetologia 52: 451-456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5"/>
      <w:type w:val="nextPage"/>
      <w:pgSz w:w="12240" w:h="15840"/>
      <w:pgMar w:left="1077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3:24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3:55:00Z</dcterms:modified>
  <cp:revision>8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